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 xml:space="preserve"> Antimicrobial resistance gene detection of 42 clinical </w:t>
      </w:r>
      <w:r>
        <w:rPr>
          <w:rFonts w:eastAsia="楷体" w:cs="Times New Roman" w:ascii="Times New Roman" w:hAnsi="Times New Roman"/>
          <w:i/>
          <w:szCs w:val="21"/>
        </w:rPr>
        <w:t>Vibrio</w:t>
      </w:r>
      <w:r>
        <w:rPr>
          <w:rFonts w:eastAsia="宋体;SimSun" w:cs="Times New Roman" w:ascii="Times New Roman" w:hAnsi="Times New Roman"/>
          <w:i/>
          <w:szCs w:val="21"/>
        </w:rPr>
        <w:t xml:space="preserve"> parahaemolyticus</w:t>
      </w:r>
      <w:r>
        <w:rPr>
          <w:rFonts w:cs="Times New Roman" w:ascii="Times New Roman" w:hAnsi="Times New Roman"/>
        </w:rPr>
        <w:t xml:space="preserve"> isolates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983"/>
        <w:gridCol w:w="432"/>
        <w:gridCol w:w="983"/>
        <w:gridCol w:w="1416"/>
        <w:gridCol w:w="1417"/>
        <w:gridCol w:w="1143"/>
        <w:gridCol w:w="1551"/>
      </w:tblGrid>
      <w:tr>
        <w:trPr/>
        <w:tc>
          <w:tcPr>
            <w:tcW w:w="1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lassify</w:t>
            </w:r>
          </w:p>
        </w:tc>
        <w:tc>
          <w:tcPr>
            <w:tcW w:w="14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ne</w:t>
            </w:r>
          </w:p>
        </w:tc>
        <w:tc>
          <w:tcPr>
            <w:tcW w:w="495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The antimicrobial resistance genotypes rate of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pathogenic </w:t>
            </w:r>
            <w:r>
              <w:rPr>
                <w:rFonts w:eastAsia="楷体" w:cs="Times New Roman" w:ascii="Times New Roman" w:hAnsi="Times New Roman"/>
                <w:i/>
                <w:szCs w:val="21"/>
              </w:rPr>
              <w:t>Vibrio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 xml:space="preserve"> parahaemolyticus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%)</w:t>
            </w:r>
          </w:p>
        </w:tc>
        <w:tc>
          <w:tcPr>
            <w:tcW w:w="155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Overall (%)</w:t>
            </w:r>
          </w:p>
        </w:tc>
      </w:tr>
      <w:tr>
        <w:trPr/>
        <w:tc>
          <w:tcPr>
            <w:tcW w:w="1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dh+/trh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 (n=34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 xml:space="preserve">tdh-/trh+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n=4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dh+/trh+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n=3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dh-/trh-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n=1)</w:t>
            </w:r>
          </w:p>
        </w:tc>
        <w:tc>
          <w:tcPr>
            <w:tcW w:w="155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β- lactam 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ARB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highlight w:val="yellow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HV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6.5(9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5.0(1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6.7(2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8.6(12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HV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-5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amp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mec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etracyclin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A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B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34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4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3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1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42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O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Q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S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W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K)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minoglycosides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aph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(2“)-Ib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  <w:highlight w:val="yellow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st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1.2(31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4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3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1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2.9(39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st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aad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aad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aac(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ˊ)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b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arm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rm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0" w:name="OLE_LINK22"/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Quinolones</w:t>
            </w:r>
            <w:bookmarkEnd w:id="0"/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aac(6ˊ)-Ib-cr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9.4(1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0(2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8.6(12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gry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3.5(8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9.0(8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pa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bookmarkStart w:id="1" w:name="OLE_LINK47"/>
            <w:bookmarkStart w:id="2" w:name="OLE_LINK46"/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</w:t>
            </w:r>
            <w:bookmarkEnd w:id="1"/>
            <w:bookmarkEnd w:id="2"/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6.5(9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6.7(2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6.2(11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hloramphenicol</w:t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I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II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V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flo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bookmarkStart w:id="3" w:name="OLE_LINK19"/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ulfonamides</w:t>
            </w:r>
            <w:bookmarkEnd w:id="3"/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sul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8.2(3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4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3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0(1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0.5(38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sul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I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.9(2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.8(2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sul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II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i/>
                <w:color w:val="000000"/>
                <w:szCs w:val="21"/>
              </w:rPr>
              <w:t>sul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4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3)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(0/42)</w:t>
            </w:r>
          </w:p>
        </w:tc>
      </w:tr>
      <w:tr>
        <w:trPr/>
        <w:tc>
          <w:tcPr>
            <w:tcW w:w="1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Overall (%)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.0(104/1292)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.0(15/136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.4(13/114)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.9(3/38)</w:t>
            </w:r>
          </w:p>
        </w:tc>
        <w:tc>
          <w:tcPr>
            <w:tcW w:w="155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.3(165/159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21:38:00Z</dcterms:created>
  <dc:creator>Huan</dc:creator>
  <dc:description/>
  <cp:keywords/>
  <dc:language>en-US</dc:language>
  <cp:lastModifiedBy>Huan</cp:lastModifiedBy>
  <dcterms:modified xsi:type="dcterms:W3CDTF">2017-03-01T2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